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AC4" w:rsidRPr="003241CB" w:rsidRDefault="00731AC4" w:rsidP="00AF51E8">
      <w:pPr>
        <w:spacing w:after="0" w:line="480" w:lineRule="auto"/>
        <w:rPr>
          <w:rFonts w:ascii="Arial" w:hAnsi="Arial" w:cs="Arial"/>
          <w:i/>
          <w:color w:val="000000"/>
          <w:sz w:val="24"/>
          <w:szCs w:val="24"/>
        </w:rPr>
      </w:pPr>
      <w:r w:rsidRPr="0095797C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>S1.</w:t>
      </w:r>
      <w:r w:rsidRPr="0095797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3241CB">
        <w:rPr>
          <w:rFonts w:ascii="Arial" w:hAnsi="Arial" w:cs="Arial"/>
          <w:color w:val="000000"/>
          <w:sz w:val="24"/>
          <w:szCs w:val="24"/>
        </w:rPr>
        <w:t xml:space="preserve">Glycerol-induced </w:t>
      </w:r>
      <w:proofErr w:type="spellStart"/>
      <w:r w:rsidRPr="003241CB">
        <w:rPr>
          <w:rFonts w:ascii="Arial" w:hAnsi="Arial" w:cs="Arial"/>
          <w:color w:val="000000"/>
          <w:sz w:val="24"/>
          <w:szCs w:val="24"/>
        </w:rPr>
        <w:t>upregulation</w:t>
      </w:r>
      <w:proofErr w:type="spellEnd"/>
      <w:r w:rsidRPr="003241CB">
        <w:rPr>
          <w:rFonts w:ascii="Arial" w:hAnsi="Arial" w:cs="Arial"/>
          <w:color w:val="000000"/>
          <w:sz w:val="24"/>
          <w:szCs w:val="24"/>
        </w:rPr>
        <w:t xml:space="preserve"> of genes in </w:t>
      </w:r>
      <w:r w:rsidRPr="003241CB">
        <w:rPr>
          <w:rFonts w:ascii="Arial" w:hAnsi="Arial" w:cs="Arial"/>
          <w:i/>
          <w:color w:val="000000"/>
          <w:sz w:val="24"/>
          <w:szCs w:val="24"/>
        </w:rPr>
        <w:t>Escherichia coli</w:t>
      </w:r>
    </w:p>
    <w:tbl>
      <w:tblPr>
        <w:tblStyle w:val="TableGrid"/>
        <w:tblW w:w="0" w:type="auto"/>
        <w:tblLook w:val="04A0"/>
      </w:tblPr>
      <w:tblGrid>
        <w:gridCol w:w="1738"/>
        <w:gridCol w:w="1119"/>
        <w:gridCol w:w="1444"/>
        <w:gridCol w:w="4058"/>
      </w:tblGrid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FB7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119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058" w:type="dxa"/>
            <w:noWrap/>
            <w:hideMark/>
          </w:tcPr>
          <w:p w:rsidR="0018194F" w:rsidRPr="0018194F" w:rsidRDefault="0018194F" w:rsidP="00FB7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961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lkyl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hydroperoxid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C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043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aid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sovalery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o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282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ans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sparagi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II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540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arc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two-component response regulator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363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dhaL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ihydroxyaceto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ha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621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2623</w:t>
            </w:r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ructose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bisphosph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ldo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617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ad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lysin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carboxy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,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nduBHcibl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972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3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ad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ysine/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adaver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ntiporter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087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bp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curved DNA-binding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bp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834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bpM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modulator of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bp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co-chaperone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292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f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yclopropa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fatty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cy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hospholipid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synth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588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1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yd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ytochrom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D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ubiquino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oxid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II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551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cysQ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denosine-3'(2'),5'-bisphosph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nucleotid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489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dcu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naerobic C4-dicarboxylate transporter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747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5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dhaK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ihydroxyaceto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, PTS-dependent,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957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dhaM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ihydroxyaceto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M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019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dkg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2,5-diketo-D-glucon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A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052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lp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chaperone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146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kfE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ysozym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inhibitor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740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4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baS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glutami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093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baT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putative amino acid/amine transport protein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453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ya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drogenase-1 small subunit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696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ciD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outer membrane protein W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165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xas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cid sensitivity protein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545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9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ad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lutam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carboxy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sozym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996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nem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N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ethylmaleimid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914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1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ar</w:t>
            </w:r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methyl-accepting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hemotaxis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protein II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258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ftn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erriti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397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edU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chaperone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Hch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932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atD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alactitol-1-phosph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390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ECs3038</w:t>
            </w:r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264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eiA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ihydropyrimid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068_s_at</w:t>
            </w:r>
          </w:p>
        </w:tc>
        <w:tc>
          <w:tcPr>
            <w:tcW w:w="1119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6</w:t>
            </w:r>
          </w:p>
        </w:tc>
        <w:tc>
          <w:tcPr>
            <w:tcW w:w="1444" w:type="dxa"/>
            <w:noWrap/>
            <w:hideMark/>
          </w:tcPr>
          <w:p w:rsidR="0018194F" w:rsidRPr="00731AC4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lpB</w:t>
            </w:r>
            <w:proofErr w:type="spellEnd"/>
          </w:p>
        </w:tc>
        <w:tc>
          <w:tcPr>
            <w:tcW w:w="4058" w:type="dxa"/>
            <w:noWrap/>
            <w:hideMark/>
          </w:tcPr>
          <w:p w:rsidR="0018194F" w:rsidRPr="00731AC4" w:rsidRDefault="0018194F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naerobic glycerol-3-phosph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B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119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05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37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4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fi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utonomous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glycy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radical cofactor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Grc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09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gfK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selen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ygfK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07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4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qh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25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uspB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universal stress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UspB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74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2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usp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universal stress protein A stress global response regulator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62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slp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Outer membrane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Slp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precursor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32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4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de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cid-resistance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78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de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acid-resistance membrane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07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adW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putative ARAC-type regulatory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49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6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ad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lutam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carboxy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sozym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12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4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naL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ryptopha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leader peptide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722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5-methyltetrahydropteroyltriglutamate-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homocyste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-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methyltransfer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59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udp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urid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hosphory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27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usp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universal stress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UspD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69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hydroperoxid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HPI(I)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083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up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transcriptional regulator HU subunit alpha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21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frd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umar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C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63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frd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umar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lavoprotei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subunit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93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exoribonucle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R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425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priB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rimosomal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replication protein 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09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fim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major type 1 subunit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imbri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(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ili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)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463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osmY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885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4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fli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lagellar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filament structural protein (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flagelli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)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19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lg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lucose-1-phosph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denylyltransferase</w:t>
            </w:r>
            <w:proofErr w:type="spellEnd"/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38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lycerol-3-phosph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80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glpK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glycerol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82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2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hdeB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cid-resistance protei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15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ldc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lysin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decarboxy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, constitutive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97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lysS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ysyl-tRN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synthe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915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mscL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large-conductanc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mechanosensitiv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channel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483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2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nitrate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1, alpha subunit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15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pgl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6-phosphogluconolactonase</w:t>
            </w:r>
          </w:p>
        </w:tc>
      </w:tr>
      <w:tr w:rsidR="00AF51E8" w:rsidRPr="0018194F" w:rsidTr="00AF51E8">
        <w:trPr>
          <w:trHeight w:val="332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465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phnL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carbon-phosphorus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y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complex subunit</w:t>
            </w:r>
          </w:p>
        </w:tc>
      </w:tr>
      <w:tr w:rsidR="00AF51E8" w:rsidRPr="0018194F" w:rsidTr="00AF51E8">
        <w:trPr>
          <w:trHeight w:val="332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119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05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376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rluF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23S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rRN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U2604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pseudourid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synthase</w:t>
            </w:r>
            <w:proofErr w:type="spellEnd"/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419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smg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onserved protei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38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spf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76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hrL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hr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operon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leader peptide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63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ktB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ransketol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105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na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ryptophan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36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tpi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riosephosph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somerase</w:t>
            </w:r>
            <w:proofErr w:type="spellEnd"/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610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wrb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TrpR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binding protein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WrbA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790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bjP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lipoprotei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33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geW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aspartat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/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ornithin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>carbamoyltransferase</w:t>
            </w:r>
            <w:proofErr w:type="spellEnd"/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 family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57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baY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363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bdQ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910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ccJ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74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oa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888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ECs2638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65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qaE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34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4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qjC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293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2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qj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735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hhA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13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hiM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81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ieF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7716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iiS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34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3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bQ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24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bR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91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cE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910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dI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05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eI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48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jgD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072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3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731AC4">
              <w:rPr>
                <w:rFonts w:ascii="Arial" w:eastAsiaTheme="minorHAnsi" w:hAnsi="Arial" w:cs="Arial"/>
                <w:i/>
                <w:sz w:val="24"/>
                <w:szCs w:val="24"/>
              </w:rPr>
              <w:t>ygaM</w:t>
            </w:r>
            <w:proofErr w:type="spellEnd"/>
          </w:p>
        </w:tc>
        <w:tc>
          <w:tcPr>
            <w:tcW w:w="405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541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75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444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59914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3050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5239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8037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2.2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3241CB">
        <w:trPr>
          <w:trHeight w:val="300"/>
        </w:trPr>
        <w:tc>
          <w:tcPr>
            <w:tcW w:w="1738" w:type="dxa"/>
            <w:noWrap/>
            <w:hideMark/>
          </w:tcPr>
          <w:p w:rsidR="00AF51E8" w:rsidRPr="00731AC4" w:rsidRDefault="00AF51E8" w:rsidP="00731AC4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762913_s_at</w:t>
            </w:r>
          </w:p>
        </w:tc>
        <w:tc>
          <w:tcPr>
            <w:tcW w:w="1119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44" w:type="dxa"/>
            <w:noWrap/>
            <w:hideMark/>
          </w:tcPr>
          <w:p w:rsidR="00AF51E8" w:rsidRPr="00731AC4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731AC4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058" w:type="dxa"/>
            <w:noWrap/>
            <w:hideMark/>
          </w:tcPr>
          <w:p w:rsidR="00AF51E8" w:rsidRPr="00731AC4" w:rsidRDefault="00AF51E8" w:rsidP="002C18C5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</w:t>
            </w:r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tergenic</w:t>
            </w:r>
            <w:proofErr w:type="spellEnd"/>
            <w:r w:rsidRPr="00731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</w:tbl>
    <w:p w:rsidR="00731AC4" w:rsidRPr="00F86A1E" w:rsidRDefault="00731AC4" w:rsidP="00731AC4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2F00D4">
        <w:rPr>
          <w:rFonts w:ascii="Arial" w:hAnsi="Arial" w:cs="Arial"/>
          <w:color w:val="000000"/>
          <w:sz w:val="24"/>
          <w:szCs w:val="24"/>
        </w:rPr>
        <w:t>*Genes that showed fold change greater than 1.5 (P &lt; 0.05)</w:t>
      </w:r>
    </w:p>
    <w:p w:rsidR="00AF51E8" w:rsidRDefault="00AF51E8">
      <w:pPr>
        <w:rPr>
          <w:rFonts w:ascii="Arial" w:hAnsi="Arial" w:cs="Arial"/>
          <w:b/>
          <w:color w:val="000000"/>
          <w:sz w:val="24"/>
          <w:szCs w:val="24"/>
        </w:rPr>
      </w:pPr>
    </w:p>
    <w:sectPr w:rsidR="00AF51E8" w:rsidSect="00AF51E8">
      <w:pgSz w:w="11906" w:h="16838"/>
      <w:pgMar w:top="1170" w:right="1440" w:bottom="12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2369"/>
    <w:rsid w:val="00154A64"/>
    <w:rsid w:val="0018194F"/>
    <w:rsid w:val="001B40B1"/>
    <w:rsid w:val="003241CB"/>
    <w:rsid w:val="004714C5"/>
    <w:rsid w:val="00500301"/>
    <w:rsid w:val="005979AC"/>
    <w:rsid w:val="006D3AB4"/>
    <w:rsid w:val="006F4606"/>
    <w:rsid w:val="00731AC4"/>
    <w:rsid w:val="008406FF"/>
    <w:rsid w:val="008A14BE"/>
    <w:rsid w:val="009E6692"/>
    <w:rsid w:val="00A2072D"/>
    <w:rsid w:val="00AF51E8"/>
    <w:rsid w:val="00AF5B5B"/>
    <w:rsid w:val="00C90743"/>
    <w:rsid w:val="00D52369"/>
    <w:rsid w:val="00D543CA"/>
    <w:rsid w:val="00E05213"/>
    <w:rsid w:val="00F27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A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A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18194F"/>
  </w:style>
  <w:style w:type="character" w:styleId="Hyperlink">
    <w:name w:val="Hyperlink"/>
    <w:basedOn w:val="DefaultParagraphFont"/>
    <w:uiPriority w:val="99"/>
    <w:semiHidden/>
    <w:unhideWhenUsed/>
    <w:rsid w:val="001819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194F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SRI</dc:creator>
  <cp:lastModifiedBy>Dr Shivaji</cp:lastModifiedBy>
  <cp:revision>4</cp:revision>
  <dcterms:created xsi:type="dcterms:W3CDTF">2013-01-31T06:04:00Z</dcterms:created>
  <dcterms:modified xsi:type="dcterms:W3CDTF">2013-01-31T08:04:00Z</dcterms:modified>
</cp:coreProperties>
</file>